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3FD4" w14:textId="77777777" w:rsidR="0025481A" w:rsidRDefault="0025481A" w:rsidP="0025481A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0: Associations between bacteria isolated from nasopharyngeal cultures from NL 4-year-old children (n=326)</w:t>
      </w:r>
    </w:p>
    <w:tbl>
      <w:tblPr>
        <w:tblW w:w="1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420"/>
        <w:gridCol w:w="1600"/>
        <w:gridCol w:w="1940"/>
        <w:gridCol w:w="2380"/>
        <w:gridCol w:w="2320"/>
        <w:gridCol w:w="2380"/>
      </w:tblGrid>
      <w:tr w:rsidR="0025481A" w:rsidRPr="002F2779" w14:paraId="1B8C9B23" w14:textId="77777777" w:rsidTr="00092800">
        <w:trPr>
          <w:trHeight w:val="25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386D06" w14:textId="77777777" w:rsidR="0025481A" w:rsidRPr="007E7487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x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BB642E" w14:textId="77777777" w:rsidR="0025481A" w:rsidRPr="007E7487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pecies 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FF3338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umber of</w:t>
            </w:r>
          </w:p>
          <w:p w14:paraId="025CC483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EB8EE9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robability</w:t>
            </w:r>
          </w:p>
          <w:p w14:paraId="56D658C3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1812B1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xpected</w:t>
            </w:r>
          </w:p>
          <w:p w14:paraId="4E92190B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o-occurenc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D7A7DE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egative</w:t>
            </w:r>
          </w:p>
          <w:p w14:paraId="4D4FC691" w14:textId="535D26B8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E47A1D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 </w:t>
            </w:r>
            <w:r w:rsidR="00E47A1D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>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817721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positive</w:t>
            </w:r>
          </w:p>
          <w:p w14:paraId="69C3E748" w14:textId="0B31C735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ssociation (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)</w:t>
            </w:r>
            <w:r w:rsidR="00E47A1D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 </w:t>
            </w:r>
            <w:r w:rsidR="00E47A1D" w:rsidRPr="0078099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nl-NL"/>
              </w:rPr>
              <w:t>†</w:t>
            </w:r>
          </w:p>
        </w:tc>
      </w:tr>
      <w:tr w:rsidR="0025481A" w:rsidRPr="002F2779" w14:paraId="24EE8907" w14:textId="77777777" w:rsidTr="00092800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95B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861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F82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F88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2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BD0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80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185F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9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E3C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034</w:t>
            </w:r>
          </w:p>
        </w:tc>
      </w:tr>
      <w:tr w:rsidR="0025481A" w:rsidRPr="002F2779" w14:paraId="7A896E00" w14:textId="77777777" w:rsidTr="00092800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43A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683C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6AF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5BA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2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C93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93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4EB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6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C53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691</w:t>
            </w:r>
          </w:p>
        </w:tc>
      </w:tr>
      <w:tr w:rsidR="0025481A" w:rsidRPr="002F2779" w14:paraId="00A7DE4A" w14:textId="77777777" w:rsidTr="00092800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DF7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reptococcus pneumoni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8DE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aphylococcus aure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F99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E34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0C4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ACD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42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053D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7821</w:t>
            </w:r>
          </w:p>
        </w:tc>
      </w:tr>
      <w:tr w:rsidR="0025481A" w:rsidRPr="002F2779" w14:paraId="14611D42" w14:textId="77777777" w:rsidTr="00092800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A4A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Haemophilus influenz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593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B6E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92F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3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232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12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DC8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8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C2C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374</w:t>
            </w:r>
          </w:p>
        </w:tc>
      </w:tr>
      <w:tr w:rsidR="0025481A" w:rsidRPr="002F2779" w14:paraId="11861A0A" w14:textId="77777777" w:rsidTr="00092800">
        <w:trPr>
          <w:trHeight w:val="25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1775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Moraxella catarrhali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E355" w14:textId="77777777" w:rsidR="0025481A" w:rsidRPr="007E7487" w:rsidRDefault="0025481A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Staphylococcus aure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093A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A547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1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58E8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9.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7406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000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0FC7" w14:textId="77777777" w:rsidR="0025481A" w:rsidRPr="00BD393C" w:rsidRDefault="0025481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993</w:t>
            </w:r>
          </w:p>
        </w:tc>
      </w:tr>
    </w:tbl>
    <w:p w14:paraId="60A1B5D1" w14:textId="68745F50" w:rsidR="0025481A" w:rsidRPr="00C646AE" w:rsidRDefault="0025481A" w:rsidP="0025481A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Only significant associations are included in the table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.</w:t>
      </w:r>
      <w:r w:rsidR="00E47A1D" w:rsidRPr="00E47A1D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 xml:space="preserve"> </w:t>
      </w:r>
      <w:r w:rsidR="00E47A1D" w:rsidRPr="0078099C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nl-NL"/>
        </w:rPr>
        <w:t>†</w:t>
      </w:r>
      <w:r w:rsidR="00E47A1D" w:rsidRPr="0078099C">
        <w:rPr>
          <w:rFonts w:ascii="Arial" w:eastAsia="Times New Roman" w:hAnsi="Arial" w:cs="Arial"/>
          <w:color w:val="000000"/>
          <w:sz w:val="16"/>
          <w:szCs w:val="16"/>
          <w:lang w:val="en-US" w:eastAsia="nl-NL"/>
        </w:rPr>
        <w:t xml:space="preserve">: </w:t>
      </w:r>
      <w:r w:rsidR="00E47A1D" w:rsidRPr="007809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egative and positive associations are indicated by pairwise probabilities, probabilities below &lt;0.05 are regarded as significant.</w:t>
      </w:r>
    </w:p>
    <w:p w14:paraId="51575870" w14:textId="77777777" w:rsidR="001B2D7C" w:rsidRPr="00682375" w:rsidRDefault="00E47A1D" w:rsidP="00682375"/>
    <w:sectPr w:rsidR="001B2D7C" w:rsidRPr="00682375" w:rsidSect="0068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0F"/>
    <w:rsid w:val="000A520F"/>
    <w:rsid w:val="001554B2"/>
    <w:rsid w:val="0025481A"/>
    <w:rsid w:val="00682375"/>
    <w:rsid w:val="00C37FF9"/>
    <w:rsid w:val="00E4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B57EA"/>
  <w15:chartTrackingRefBased/>
  <w15:docId w15:val="{5CBE5823-1D8E-4118-8D98-3188A9D2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0F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3-12-18T11:22:00Z</dcterms:created>
  <dcterms:modified xsi:type="dcterms:W3CDTF">2023-12-18T11:22:00Z</dcterms:modified>
</cp:coreProperties>
</file>